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609"/>
        <w:tblW w:w="5000" w:type="pct"/>
        <w:tblLook w:val="04A0" w:firstRow="1" w:lastRow="0" w:firstColumn="1" w:lastColumn="0" w:noHBand="0" w:noVBand="1"/>
      </w:tblPr>
      <w:tblGrid>
        <w:gridCol w:w="526"/>
        <w:gridCol w:w="634"/>
        <w:gridCol w:w="634"/>
        <w:gridCol w:w="635"/>
        <w:gridCol w:w="635"/>
        <w:gridCol w:w="635"/>
        <w:gridCol w:w="635"/>
        <w:gridCol w:w="1193"/>
        <w:gridCol w:w="259"/>
        <w:gridCol w:w="842"/>
        <w:gridCol w:w="842"/>
        <w:gridCol w:w="836"/>
      </w:tblGrid>
      <w:tr w:rsidR="00762DF4" w:rsidRPr="008874DD" w14:paraId="4F669BD4" w14:textId="77777777" w:rsidTr="00762058">
        <w:trPr>
          <w:trHeight w:val="276"/>
        </w:trPr>
        <w:tc>
          <w:tcPr>
            <w:tcW w:w="31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6C6A" w14:textId="77777777" w:rsidR="008874DD" w:rsidRPr="008874DD" w:rsidRDefault="008874DD" w:rsidP="00885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4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3010" w:type="pct"/>
            <w:gridSpan w:val="7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31B43" w14:textId="43B3F1C9" w:rsidR="008874DD" w:rsidRPr="008874DD" w:rsidRDefault="008874DD" w:rsidP="00885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4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ylation status</w:t>
            </w:r>
            <w:r w:rsidR="008A098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874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 six significant CpG sites</w:t>
            </w:r>
            <w:r w:rsidR="008A0984" w:rsidRPr="008874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2005</w:t>
            </w:r>
          </w:p>
        </w:tc>
        <w:tc>
          <w:tcPr>
            <w:tcW w:w="15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C3BE" w14:textId="77777777" w:rsidR="008874DD" w:rsidRPr="008874DD" w:rsidRDefault="008874DD" w:rsidP="00885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4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17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700CD" w14:textId="77777777" w:rsidR="008874DD" w:rsidRPr="008874DD" w:rsidRDefault="008874DD" w:rsidP="00885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4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isease outcomes </w:t>
            </w:r>
          </w:p>
        </w:tc>
      </w:tr>
      <w:tr w:rsidR="008874DD" w:rsidRPr="008874DD" w14:paraId="77F1F576" w14:textId="77777777" w:rsidTr="00762058">
        <w:trPr>
          <w:trHeight w:val="288"/>
        </w:trPr>
        <w:tc>
          <w:tcPr>
            <w:tcW w:w="31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74E876" w14:textId="77777777" w:rsidR="008874DD" w:rsidRPr="008874DD" w:rsidRDefault="008874DD" w:rsidP="008851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6C58A" w14:textId="77777777" w:rsidR="008874DD" w:rsidRPr="008874DD" w:rsidRDefault="008874DD" w:rsidP="00885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4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02</w:t>
            </w: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34B2" w14:textId="77777777" w:rsidR="008874DD" w:rsidRPr="008874DD" w:rsidRDefault="008874DD" w:rsidP="00885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4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50</w:t>
            </w: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36A46" w14:textId="77777777" w:rsidR="008874DD" w:rsidRPr="008874DD" w:rsidRDefault="008874DD" w:rsidP="00885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4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34</w:t>
            </w: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108EC" w14:textId="77777777" w:rsidR="008874DD" w:rsidRPr="008874DD" w:rsidRDefault="008874DD" w:rsidP="00885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4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61</w:t>
            </w: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02B90" w14:textId="77777777" w:rsidR="008874DD" w:rsidRPr="008874DD" w:rsidRDefault="008874DD" w:rsidP="00885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4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40775" w14:textId="77777777" w:rsidR="008874DD" w:rsidRPr="008874DD" w:rsidRDefault="008874DD" w:rsidP="00885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4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1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EECAC" w14:textId="3F948C32" w:rsidR="008874DD" w:rsidRPr="008874DD" w:rsidRDefault="008874DD" w:rsidP="00885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4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4D27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ber</w:t>
            </w:r>
            <w:r w:rsidR="000E2C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*</w:t>
            </w:r>
            <w:r w:rsidRPr="008874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3BCF" w14:textId="77777777" w:rsidR="008874DD" w:rsidRPr="008874DD" w:rsidRDefault="008874DD" w:rsidP="00885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4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7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525F4" w14:textId="77777777" w:rsidR="008874DD" w:rsidRPr="008874DD" w:rsidRDefault="008874DD" w:rsidP="00885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4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 2005</w:t>
            </w:r>
          </w:p>
        </w:tc>
        <w:tc>
          <w:tcPr>
            <w:tcW w:w="507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DCC7E" w14:textId="77777777" w:rsidR="008874DD" w:rsidRPr="008874DD" w:rsidRDefault="008874DD" w:rsidP="00885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4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 2010</w:t>
            </w:r>
          </w:p>
        </w:tc>
        <w:tc>
          <w:tcPr>
            <w:tcW w:w="50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AE938" w14:textId="77777777" w:rsidR="008874DD" w:rsidRPr="008874DD" w:rsidRDefault="008874DD" w:rsidP="008851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874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 2014</w:t>
            </w:r>
          </w:p>
        </w:tc>
      </w:tr>
      <w:tr w:rsidR="008874DD" w:rsidRPr="008874DD" w14:paraId="7DA18CAC" w14:textId="77777777" w:rsidTr="00762058">
        <w:trPr>
          <w:trHeight w:val="276"/>
        </w:trPr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B431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8D40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94BC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CAE2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3117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3C43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A864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B3D5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D25D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0769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27E1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A952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8874DD" w:rsidRPr="008874DD" w14:paraId="4E0120ED" w14:textId="77777777" w:rsidTr="00762058">
        <w:trPr>
          <w:trHeight w:val="27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932D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0662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99B1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0F11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CB01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B84E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8B75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02E9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84C7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A1DC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270D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E50D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8874DD" w:rsidRPr="008874DD" w14:paraId="7FAB4E33" w14:textId="77777777" w:rsidTr="00762058">
        <w:trPr>
          <w:trHeight w:val="27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11F2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2F55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8F1E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576D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CF3C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F416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A7D1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BCC4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92C2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D100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D380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C1EB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8874DD" w:rsidRPr="008874DD" w14:paraId="30CBC87D" w14:textId="77777777" w:rsidTr="00762058">
        <w:trPr>
          <w:trHeight w:val="27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0837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1266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CCE4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07CB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BCBB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1E70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739F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78CE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1961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6DF5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5A65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C169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8874DD" w:rsidRPr="008874DD" w14:paraId="549934A7" w14:textId="77777777" w:rsidTr="00762058">
        <w:trPr>
          <w:trHeight w:val="27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3A1B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D75B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84B7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4555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BA99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6EED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50F1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F509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18B0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D72E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BEE0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75F0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8874DD" w:rsidRPr="008874DD" w14:paraId="584C094A" w14:textId="77777777" w:rsidTr="00762058">
        <w:trPr>
          <w:trHeight w:val="27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DAEA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FA3A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7E41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4EC5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9628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7E62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4733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41F4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D9A0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9A81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165D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BCE9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</w:tr>
      <w:tr w:rsidR="008874DD" w:rsidRPr="008874DD" w14:paraId="4DE23E9B" w14:textId="77777777" w:rsidTr="00762058">
        <w:trPr>
          <w:trHeight w:val="27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4322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54BB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5AA2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C461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9AAC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A5BB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CA7B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9878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E786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AE6F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BF59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B02B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</w:tr>
      <w:tr w:rsidR="008874DD" w:rsidRPr="008874DD" w14:paraId="2E54BAA2" w14:textId="77777777" w:rsidTr="00762058">
        <w:trPr>
          <w:trHeight w:val="27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AA1B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B9EE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BD7F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8968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0D35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8D76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AE3B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B00E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B96A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F76A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8A88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41F9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</w:tr>
      <w:tr w:rsidR="008874DD" w:rsidRPr="008874DD" w14:paraId="0CD92FFF" w14:textId="77777777" w:rsidTr="00762058">
        <w:trPr>
          <w:trHeight w:val="27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B624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3C06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8DD2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6A62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1B2C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6490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D2A4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8778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A84F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D4DE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F289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39DA" w14:textId="77777777" w:rsidR="008874DD" w:rsidRPr="0077314A" w:rsidRDefault="008874DD" w:rsidP="00521829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2</w:t>
            </w:r>
          </w:p>
        </w:tc>
      </w:tr>
      <w:tr w:rsidR="00762058" w:rsidRPr="008874DD" w14:paraId="1D12D9F9" w14:textId="77777777" w:rsidTr="00762058">
        <w:trPr>
          <w:trHeight w:val="27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0E46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5598" w14:textId="5EA5FD1A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6A9B" w14:textId="20EBC19D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AA98" w14:textId="0F6F757C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6229" w14:textId="41FADA88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89AD" w14:textId="4F9E6DFE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6FF7" w14:textId="0BEE9A45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2076" w14:textId="5BA0F93E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3585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0377" w14:textId="4986B7DC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9F09" w14:textId="504841D2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D597" w14:textId="7F11F964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762058" w:rsidRPr="008874DD" w14:paraId="651D9A08" w14:textId="77777777" w:rsidTr="00762058">
        <w:trPr>
          <w:trHeight w:val="27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F04F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F226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6190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AF45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E1BB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797B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4684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0B4B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382E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00F8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1623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3A12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</w:tr>
      <w:tr w:rsidR="00762058" w:rsidRPr="008874DD" w14:paraId="2CB35F34" w14:textId="77777777" w:rsidTr="00762058">
        <w:trPr>
          <w:trHeight w:val="27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0869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8661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EFBC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D77D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A83C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C6C2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ECD4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2727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EE78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34BA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BA2F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653C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762058" w:rsidRPr="008874DD" w14:paraId="190276AA" w14:textId="77777777" w:rsidTr="00762058">
        <w:trPr>
          <w:trHeight w:val="27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0E67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6E51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FEA8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35B8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A0A4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BABF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254D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D4BD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215D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CA4C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9375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E523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762058" w:rsidRPr="008874DD" w14:paraId="31E48105" w14:textId="77777777" w:rsidTr="00762058">
        <w:trPr>
          <w:trHeight w:val="27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107B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056B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9F55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41F7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8284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B701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6BEB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E5F1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4B02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5A53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10BF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4D1F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762058" w:rsidRPr="008874DD" w14:paraId="5DA1AF15" w14:textId="77777777" w:rsidTr="00762058">
        <w:trPr>
          <w:trHeight w:val="27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5FBB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4448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2C3E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EED5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56F1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352B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6F64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0EB8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8172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D76B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F805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8A9F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</w:tr>
      <w:tr w:rsidR="00762058" w:rsidRPr="008874DD" w14:paraId="1EE50F48" w14:textId="77777777" w:rsidTr="00762058">
        <w:trPr>
          <w:trHeight w:val="27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90BF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BA3E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A19B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A348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D12E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AB40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926A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B004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7C8C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BA56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46EA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5866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</w:tr>
      <w:tr w:rsidR="00762058" w:rsidRPr="008874DD" w14:paraId="0F3504D1" w14:textId="77777777" w:rsidTr="00762058">
        <w:trPr>
          <w:trHeight w:val="27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08E8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9EA0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1AA5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0076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9B83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D8F7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568C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F207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E716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15A0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84C5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7E1E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</w:tr>
      <w:tr w:rsidR="00762058" w:rsidRPr="008874DD" w14:paraId="764325EA" w14:textId="77777777" w:rsidTr="00762058">
        <w:trPr>
          <w:trHeight w:val="27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962C" w14:textId="2AC159A0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FC0A" w14:textId="103E2D9D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CE3E" w14:textId="3C6887BF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0CB8" w14:textId="112C8E92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D3C6" w14:textId="756624E4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202F" w14:textId="6AA24552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68F7" w14:textId="6E4A5CCA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A6EC" w14:textId="35D690D8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6163" w14:textId="037F71D5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C88A" w14:textId="4B3EB72B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421B" w14:textId="4005CEB4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D5D5" w14:textId="39D7A050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</w:t>
            </w:r>
          </w:p>
        </w:tc>
      </w:tr>
      <w:tr w:rsidR="00762058" w:rsidRPr="008874DD" w14:paraId="5D9F8DD4" w14:textId="77777777" w:rsidTr="00762058">
        <w:trPr>
          <w:trHeight w:val="276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7715" w14:textId="23DBDAC3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1A1A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1722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69FB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A8C2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0DDF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CD00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3A30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1E54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3CA8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BF17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A8D3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762058" w:rsidRPr="008874DD" w14:paraId="43EB0242" w14:textId="77777777" w:rsidTr="00762058">
        <w:trPr>
          <w:trHeight w:val="288"/>
        </w:trPr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553C0" w14:textId="77777777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7ADB09" w14:textId="438C924E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31C15D" w14:textId="02D594EE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D3BF23" w14:textId="56BF12BA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587DF4" w14:textId="7B3E401D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E4C41F" w14:textId="1E2E8183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44A1DF" w14:textId="792B447F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029BDD" w14:textId="0BEFA809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223B6F" w14:textId="4F4F14C4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4EFC79" w14:textId="040E2A54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387E0D" w14:textId="2E7A8FD0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C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48BF98" w14:textId="2EEBFA5A" w:rsidR="00762058" w:rsidRPr="0077314A" w:rsidRDefault="00762058" w:rsidP="0076205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14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</w:tbl>
    <w:p w14:paraId="21A43F3F" w14:textId="3D834F98" w:rsidR="00485DC8" w:rsidRDefault="00885135" w:rsidP="000E2C53">
      <w:pPr>
        <w:spacing w:afterLines="50" w:after="156"/>
        <w:rPr>
          <w:rFonts w:ascii="Times New Roman" w:hAnsi="Times New Roman" w:cs="Times New Roman"/>
        </w:rPr>
      </w:pPr>
      <w:r w:rsidRPr="00257B71">
        <w:rPr>
          <w:rFonts w:ascii="Times New Roman" w:hAnsi="Times New Roman" w:cs="Times New Roman"/>
        </w:rPr>
        <w:t xml:space="preserve">Supplementary </w:t>
      </w:r>
      <w:r w:rsidR="0077314A">
        <w:rPr>
          <w:rFonts w:ascii="Times New Roman" w:hAnsi="Times New Roman" w:cs="Times New Roman"/>
        </w:rPr>
        <w:t>T</w:t>
      </w:r>
      <w:r w:rsidRPr="00257B71">
        <w:rPr>
          <w:rFonts w:ascii="Times New Roman" w:hAnsi="Times New Roman" w:cs="Times New Roman"/>
        </w:rPr>
        <w:t xml:space="preserve">able </w:t>
      </w:r>
      <w:r w:rsidR="00862CFF">
        <w:rPr>
          <w:rFonts w:ascii="Times New Roman" w:hAnsi="Times New Roman" w:cs="Times New Roman"/>
        </w:rPr>
        <w:t>2</w:t>
      </w:r>
      <w:r w:rsidRPr="00257B71">
        <w:rPr>
          <w:rFonts w:ascii="Times New Roman" w:hAnsi="Times New Roman" w:cs="Times New Roman"/>
        </w:rPr>
        <w:t xml:space="preserve"> Methylation status of six CpG site</w:t>
      </w:r>
      <w:r w:rsidR="00D17941">
        <w:rPr>
          <w:rFonts w:ascii="Times New Roman" w:hAnsi="Times New Roman" w:cs="Times New Roman" w:hint="eastAsia"/>
        </w:rPr>
        <w:t>s</w:t>
      </w:r>
      <w:r w:rsidRPr="00257B71">
        <w:rPr>
          <w:rFonts w:ascii="Times New Roman" w:hAnsi="Times New Roman" w:cs="Times New Roman"/>
        </w:rPr>
        <w:t xml:space="preserve"> </w:t>
      </w:r>
      <w:r w:rsidR="00AC1E46">
        <w:rPr>
          <w:rFonts w:ascii="Times New Roman" w:hAnsi="Times New Roman" w:cs="Times New Roman" w:hint="eastAsia"/>
        </w:rPr>
        <w:t>of</w:t>
      </w:r>
      <w:r w:rsidR="00AC1E46">
        <w:rPr>
          <w:rFonts w:ascii="Times New Roman" w:hAnsi="Times New Roman" w:cs="Times New Roman"/>
        </w:rPr>
        <w:t xml:space="preserve"> </w:t>
      </w:r>
      <w:r w:rsidR="00AC1E46">
        <w:rPr>
          <w:rFonts w:ascii="Times New Roman" w:hAnsi="Times New Roman" w:cs="Times New Roman" w:hint="eastAsia"/>
        </w:rPr>
        <w:t>HPV</w:t>
      </w:r>
      <w:r w:rsidR="00AC1E46">
        <w:rPr>
          <w:rFonts w:ascii="Times New Roman" w:hAnsi="Times New Roman" w:cs="Times New Roman"/>
        </w:rPr>
        <w:t xml:space="preserve"> 16 </w:t>
      </w:r>
      <w:r w:rsidRPr="00257B71">
        <w:rPr>
          <w:rFonts w:ascii="Times New Roman" w:hAnsi="Times New Roman" w:cs="Times New Roman"/>
        </w:rPr>
        <w:t xml:space="preserve">in 2005 in all </w:t>
      </w:r>
      <w:r w:rsidR="00D75EA0">
        <w:rPr>
          <w:rFonts w:ascii="Times New Roman" w:hAnsi="Times New Roman" w:cs="Times New Roman" w:hint="eastAsia"/>
        </w:rPr>
        <w:t>accu</w:t>
      </w:r>
      <w:r w:rsidR="00D75EA0">
        <w:rPr>
          <w:rFonts w:ascii="Times New Roman" w:hAnsi="Times New Roman" w:cs="Times New Roman"/>
        </w:rPr>
        <w:t xml:space="preserve">mulative </w:t>
      </w:r>
      <w:r w:rsidRPr="00257B71">
        <w:rPr>
          <w:rFonts w:ascii="Times New Roman" w:hAnsi="Times New Roman" w:cs="Times New Roman"/>
        </w:rPr>
        <w:t>CIN3+ women</w:t>
      </w:r>
    </w:p>
    <w:p w14:paraId="6B951F80" w14:textId="4C01ABDD" w:rsidR="00521829" w:rsidRDefault="000E2C53">
      <w:pPr>
        <w:rPr>
          <w:rFonts w:ascii="Times New Roman" w:hAnsi="Times New Roman" w:cs="Times New Roman"/>
          <w:sz w:val="18"/>
          <w:szCs w:val="20"/>
        </w:rPr>
      </w:pPr>
      <w:r w:rsidRPr="000E2C53">
        <w:rPr>
          <w:rFonts w:ascii="Times New Roman" w:hAnsi="Times New Roman" w:cs="Times New Roman"/>
          <w:sz w:val="18"/>
          <w:szCs w:val="20"/>
        </w:rPr>
        <w:t>* Number of CpG sites with high-methylation</w:t>
      </w:r>
      <w:r w:rsidR="00955631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1AAA5DB0" w14:textId="093A439C" w:rsidR="004C384C" w:rsidRPr="000E2C53" w:rsidRDefault="004C384C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 xml:space="preserve">CIN1: </w:t>
      </w:r>
      <w:r w:rsidRPr="00FC7835">
        <w:rPr>
          <w:rFonts w:ascii="Times New Roman" w:hAnsi="Times New Roman" w:hint="eastAsia"/>
          <w:sz w:val="18"/>
          <w:szCs w:val="20"/>
        </w:rPr>
        <w:t>C</w:t>
      </w:r>
      <w:r w:rsidRPr="00FC7835">
        <w:rPr>
          <w:rFonts w:ascii="Times New Roman" w:hAnsi="Times New Roman"/>
          <w:sz w:val="18"/>
          <w:szCs w:val="20"/>
        </w:rPr>
        <w:t xml:space="preserve">ervical intraepithelial neoplasia grade </w:t>
      </w:r>
      <w:r>
        <w:rPr>
          <w:rFonts w:ascii="Times New Roman" w:hAnsi="Times New Roman"/>
          <w:sz w:val="18"/>
          <w:szCs w:val="20"/>
        </w:rPr>
        <w:t>1;</w:t>
      </w:r>
      <w:r w:rsidRPr="004C384C">
        <w:rPr>
          <w:rFonts w:ascii="Times New Roman" w:hAnsi="Times New Roman" w:cs="Times New Roman"/>
          <w:sz w:val="18"/>
          <w:szCs w:val="20"/>
        </w:rPr>
        <w:t xml:space="preserve"> </w:t>
      </w:r>
      <w:r>
        <w:rPr>
          <w:rFonts w:ascii="Times New Roman" w:hAnsi="Times New Roman" w:cs="Times New Roman"/>
          <w:sz w:val="18"/>
          <w:szCs w:val="20"/>
        </w:rPr>
        <w:t xml:space="preserve">CIN2: </w:t>
      </w:r>
      <w:r w:rsidRPr="00FC7835">
        <w:rPr>
          <w:rFonts w:ascii="Times New Roman" w:hAnsi="Times New Roman" w:hint="eastAsia"/>
          <w:sz w:val="18"/>
          <w:szCs w:val="20"/>
        </w:rPr>
        <w:t>C</w:t>
      </w:r>
      <w:r w:rsidRPr="00FC7835">
        <w:rPr>
          <w:rFonts w:ascii="Times New Roman" w:hAnsi="Times New Roman"/>
          <w:sz w:val="18"/>
          <w:szCs w:val="20"/>
        </w:rPr>
        <w:t xml:space="preserve">ervical intraepithelial neoplasia grade </w:t>
      </w:r>
      <w:r>
        <w:rPr>
          <w:rFonts w:ascii="Times New Roman" w:hAnsi="Times New Roman"/>
          <w:sz w:val="18"/>
          <w:szCs w:val="20"/>
        </w:rPr>
        <w:t>2;</w:t>
      </w:r>
      <w:r w:rsidRPr="004C384C">
        <w:rPr>
          <w:rFonts w:ascii="Times New Roman" w:hAnsi="Times New Roman" w:cs="Times New Roman"/>
          <w:sz w:val="18"/>
          <w:szCs w:val="20"/>
        </w:rPr>
        <w:t xml:space="preserve"> </w:t>
      </w:r>
      <w:r>
        <w:rPr>
          <w:rFonts w:ascii="Times New Roman" w:hAnsi="Times New Roman" w:cs="Times New Roman"/>
          <w:sz w:val="18"/>
          <w:szCs w:val="20"/>
        </w:rPr>
        <w:t xml:space="preserve">CIN3: </w:t>
      </w:r>
      <w:r w:rsidRPr="00FC7835">
        <w:rPr>
          <w:rFonts w:ascii="Times New Roman" w:hAnsi="Times New Roman" w:hint="eastAsia"/>
          <w:sz w:val="18"/>
          <w:szCs w:val="20"/>
        </w:rPr>
        <w:t>C</w:t>
      </w:r>
      <w:r w:rsidRPr="00FC7835">
        <w:rPr>
          <w:rFonts w:ascii="Times New Roman" w:hAnsi="Times New Roman"/>
          <w:sz w:val="18"/>
          <w:szCs w:val="20"/>
        </w:rPr>
        <w:t xml:space="preserve">ervical intraepithelial neoplasia grade </w:t>
      </w:r>
      <w:r>
        <w:rPr>
          <w:rFonts w:ascii="Times New Roman" w:hAnsi="Times New Roman"/>
          <w:sz w:val="18"/>
          <w:szCs w:val="20"/>
        </w:rPr>
        <w:t>3;</w:t>
      </w:r>
      <w:r w:rsidRPr="004C384C">
        <w:rPr>
          <w:rFonts w:ascii="Times New Roman" w:hAnsi="Times New Roman" w:cs="Times New Roman"/>
          <w:sz w:val="18"/>
          <w:szCs w:val="20"/>
        </w:rPr>
        <w:t xml:space="preserve"> </w:t>
      </w:r>
      <w:r>
        <w:rPr>
          <w:rFonts w:ascii="Times New Roman" w:hAnsi="Times New Roman" w:cs="Times New Roman"/>
          <w:sz w:val="18"/>
          <w:szCs w:val="20"/>
        </w:rPr>
        <w:t xml:space="preserve">SCC: </w:t>
      </w:r>
      <w:r w:rsidRPr="004C384C">
        <w:rPr>
          <w:rFonts w:ascii="Times New Roman" w:hAnsi="Times New Roman"/>
          <w:sz w:val="18"/>
          <w:szCs w:val="20"/>
        </w:rPr>
        <w:t>squamous cell carcinoma</w:t>
      </w:r>
      <w:r w:rsidR="00AE04DE">
        <w:rPr>
          <w:rFonts w:ascii="Times New Roman" w:hAnsi="Times New Roman"/>
          <w:sz w:val="18"/>
          <w:szCs w:val="20"/>
        </w:rPr>
        <w:t xml:space="preserve">; </w:t>
      </w:r>
      <w:r w:rsidR="00AE04DE" w:rsidRPr="00FC7835">
        <w:rPr>
          <w:rFonts w:ascii="Times New Roman" w:hAnsi="Times New Roman"/>
          <w:sz w:val="18"/>
          <w:szCs w:val="20"/>
        </w:rPr>
        <w:t xml:space="preserve">CIN3+: </w:t>
      </w:r>
      <w:r w:rsidR="00AE04DE" w:rsidRPr="00FC7835">
        <w:rPr>
          <w:rFonts w:ascii="Times New Roman" w:hAnsi="Times New Roman" w:hint="eastAsia"/>
          <w:sz w:val="18"/>
          <w:szCs w:val="20"/>
        </w:rPr>
        <w:t>C</w:t>
      </w:r>
      <w:r w:rsidR="00AE04DE" w:rsidRPr="00FC7835">
        <w:rPr>
          <w:rFonts w:ascii="Times New Roman" w:hAnsi="Times New Roman"/>
          <w:sz w:val="18"/>
          <w:szCs w:val="20"/>
        </w:rPr>
        <w:t>ervical intraepithelial neoplasia grade 3 or worse</w:t>
      </w:r>
      <w:r w:rsidR="00AE04DE" w:rsidRPr="00E84E78">
        <w:rPr>
          <w:rFonts w:ascii="Times New Roman" w:hAnsi="Times New Roman"/>
          <w:b/>
          <w:bCs/>
          <w:sz w:val="18"/>
          <w:szCs w:val="20"/>
        </w:rPr>
        <w:t xml:space="preserve"> (</w:t>
      </w:r>
      <w:r w:rsidR="00AE04DE" w:rsidRPr="00FC7835">
        <w:rPr>
          <w:rFonts w:ascii="Times New Roman" w:hAnsi="Times New Roman"/>
          <w:sz w:val="18"/>
          <w:szCs w:val="20"/>
        </w:rPr>
        <w:t>CIN3+)</w:t>
      </w:r>
    </w:p>
    <w:sectPr w:rsidR="004C384C" w:rsidRPr="000E2C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8DF9AC" w14:textId="77777777" w:rsidR="00843DCF" w:rsidRDefault="00843DCF" w:rsidP="00762058">
      <w:r>
        <w:separator/>
      </w:r>
    </w:p>
  </w:endnote>
  <w:endnote w:type="continuationSeparator" w:id="0">
    <w:p w14:paraId="358903E1" w14:textId="77777777" w:rsidR="00843DCF" w:rsidRDefault="00843DCF" w:rsidP="00762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7E5259" w14:textId="77777777" w:rsidR="00843DCF" w:rsidRDefault="00843DCF" w:rsidP="00762058">
      <w:r>
        <w:separator/>
      </w:r>
    </w:p>
  </w:footnote>
  <w:footnote w:type="continuationSeparator" w:id="0">
    <w:p w14:paraId="782A3EC2" w14:textId="77777777" w:rsidR="00843DCF" w:rsidRDefault="00843DCF" w:rsidP="007620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4DD"/>
    <w:rsid w:val="000E2C53"/>
    <w:rsid w:val="00215180"/>
    <w:rsid w:val="00257B71"/>
    <w:rsid w:val="00485DC8"/>
    <w:rsid w:val="004C384C"/>
    <w:rsid w:val="004D2719"/>
    <w:rsid w:val="00521829"/>
    <w:rsid w:val="006C1C42"/>
    <w:rsid w:val="00762058"/>
    <w:rsid w:val="00762DF4"/>
    <w:rsid w:val="0077314A"/>
    <w:rsid w:val="00843DCF"/>
    <w:rsid w:val="00862CFF"/>
    <w:rsid w:val="008708C4"/>
    <w:rsid w:val="00885135"/>
    <w:rsid w:val="008874DD"/>
    <w:rsid w:val="008A0984"/>
    <w:rsid w:val="00936E82"/>
    <w:rsid w:val="00955631"/>
    <w:rsid w:val="009642F3"/>
    <w:rsid w:val="00972909"/>
    <w:rsid w:val="00A11FEF"/>
    <w:rsid w:val="00AC1E46"/>
    <w:rsid w:val="00AE04DE"/>
    <w:rsid w:val="00D17941"/>
    <w:rsid w:val="00D41D28"/>
    <w:rsid w:val="00D75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15BF86"/>
  <w15:chartTrackingRefBased/>
  <w15:docId w15:val="{6F3CE491-169E-4553-A97D-8B1CF4F72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E2C53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8708C4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708C4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620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6205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620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620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84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li</dc:creator>
  <cp:keywords/>
  <dc:description/>
  <cp:lastModifiedBy>dong li</cp:lastModifiedBy>
  <cp:revision>14</cp:revision>
  <dcterms:created xsi:type="dcterms:W3CDTF">2020-03-21T22:29:00Z</dcterms:created>
  <dcterms:modified xsi:type="dcterms:W3CDTF">2020-04-23T08:01:00Z</dcterms:modified>
</cp:coreProperties>
</file>